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537B7" w14:textId="77777777" w:rsidR="006A5536" w:rsidRDefault="006A5536" w:rsidP="006A5536">
      <w:pPr>
        <w:spacing w:after="0"/>
        <w:rPr>
          <w:b/>
          <w:bCs/>
        </w:rPr>
      </w:pPr>
      <w:r>
        <w:rPr>
          <w:b/>
          <w:bCs/>
        </w:rPr>
        <w:t>S</w:t>
      </w:r>
      <w:r w:rsidRPr="00486FCE">
        <w:rPr>
          <w:b/>
          <w:bCs/>
        </w:rPr>
        <w:t>alaried health workers:</w:t>
      </w:r>
    </w:p>
    <w:p w14:paraId="2FB73BA0" w14:textId="77777777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>Can you</w:t>
      </w:r>
      <w:r w:rsidRPr="00F42145">
        <w:t xml:space="preserve"> tell </w:t>
      </w:r>
      <w:r>
        <w:t xml:space="preserve">me </w:t>
      </w:r>
      <w:r w:rsidRPr="00F42145">
        <w:t xml:space="preserve">a little bit about </w:t>
      </w:r>
      <w:r>
        <w:t xml:space="preserve">yourself – family, children, originally from, currently based at health facility location with [how many dependents/family members]? </w:t>
      </w:r>
    </w:p>
    <w:p w14:paraId="2377424B" w14:textId="77777777" w:rsidR="006A5536" w:rsidRPr="00F42145" w:rsidRDefault="006A5536" w:rsidP="006A5536">
      <w:pPr>
        <w:pStyle w:val="ListParagraph"/>
        <w:spacing w:after="0"/>
        <w:ind w:left="426"/>
      </w:pPr>
    </w:p>
    <w:p w14:paraId="01022081" w14:textId="51D408CF" w:rsidR="007116D3" w:rsidRDefault="006A5536" w:rsidP="007116D3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What is your current level of training? When did you qualify, where did you study? Did you train as lower cadre HW first (when, where?) </w:t>
      </w:r>
    </w:p>
    <w:p w14:paraId="4168DA8D" w14:textId="77777777" w:rsidR="007116D3" w:rsidRDefault="007116D3" w:rsidP="007116D3">
      <w:pPr>
        <w:spacing w:after="0"/>
      </w:pPr>
    </w:p>
    <w:p w14:paraId="55E9AF97" w14:textId="323CA4BE" w:rsidR="007116D3" w:rsidRDefault="007116D3" w:rsidP="006A5536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When you located here for work, did you bring family with you? Are you supporting any family members back home? </w:t>
      </w:r>
    </w:p>
    <w:p w14:paraId="23B7C2CB" w14:textId="77777777" w:rsidR="006A5536" w:rsidRDefault="006A5536" w:rsidP="006A5536">
      <w:pPr>
        <w:pStyle w:val="ListParagraph"/>
        <w:spacing w:after="0"/>
      </w:pPr>
    </w:p>
    <w:p w14:paraId="5BB8B099" w14:textId="1CFC7C82" w:rsidR="006A5536" w:rsidRDefault="007116D3" w:rsidP="006A5536">
      <w:pPr>
        <w:pStyle w:val="ListParagraph"/>
        <w:numPr>
          <w:ilvl w:val="0"/>
          <w:numId w:val="1"/>
        </w:numPr>
        <w:spacing w:after="0"/>
        <w:ind w:left="426"/>
      </w:pPr>
      <w:r>
        <w:t>A</w:t>
      </w:r>
      <w:r w:rsidR="006A5536">
        <w:t xml:space="preserve">re you on the payroll? </w:t>
      </w:r>
      <w:r w:rsidR="006A5536" w:rsidRPr="008124EF">
        <w:rPr>
          <w:b/>
          <w:bCs/>
        </w:rPr>
        <w:t xml:space="preserve">[SWITCH IF </w:t>
      </w:r>
      <w:r w:rsidR="006A5536">
        <w:rPr>
          <w:b/>
          <w:bCs/>
        </w:rPr>
        <w:t xml:space="preserve">NOT </w:t>
      </w:r>
      <w:r w:rsidR="006A5536" w:rsidRPr="008124EF">
        <w:rPr>
          <w:b/>
          <w:bCs/>
        </w:rPr>
        <w:t>ON PAYROLL]</w:t>
      </w:r>
    </w:p>
    <w:p w14:paraId="575BC907" w14:textId="77777777" w:rsidR="006A5536" w:rsidRDefault="006A5536" w:rsidP="006A5536">
      <w:pPr>
        <w:pStyle w:val="ListParagraph"/>
        <w:spacing w:after="0"/>
      </w:pPr>
    </w:p>
    <w:p w14:paraId="773BFD83" w14:textId="77777777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How long have you worked here? Did you work elsewhere? </w:t>
      </w:r>
    </w:p>
    <w:p w14:paraId="537980FA" w14:textId="77777777" w:rsidR="006A5536" w:rsidRDefault="006A5536" w:rsidP="006A5536">
      <w:pPr>
        <w:pStyle w:val="ListParagraph"/>
      </w:pPr>
    </w:p>
    <w:p w14:paraId="7755D05B" w14:textId="77777777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How long have you been on payroll? Did you work without being on payroll before? How long? </w:t>
      </w:r>
    </w:p>
    <w:p w14:paraId="32273596" w14:textId="77777777" w:rsidR="006A5536" w:rsidRDefault="006A5536" w:rsidP="006A5536">
      <w:pPr>
        <w:pStyle w:val="ListParagraph"/>
      </w:pPr>
    </w:p>
    <w:p w14:paraId="253F7F28" w14:textId="77777777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>Can you tell me how you managed to get on the payroll; what steps did you take?</w:t>
      </w:r>
    </w:p>
    <w:p w14:paraId="0FFDD5D6" w14:textId="77777777" w:rsidR="006A5536" w:rsidRDefault="006A5536" w:rsidP="006A5536">
      <w:pPr>
        <w:spacing w:after="0"/>
      </w:pPr>
    </w:p>
    <w:p w14:paraId="18011DFB" w14:textId="77777777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>How many other colleagues do you have here, how many salaried/unsalaried? Do you know long have each of these colleagues worked here (salaried/unsalaried)? Were any put on payroll during your employment at this location (prev. location if recent arrival).</w:t>
      </w:r>
    </w:p>
    <w:p w14:paraId="7DE7D23D" w14:textId="77777777" w:rsidR="006A5536" w:rsidRDefault="006A5536" w:rsidP="006A5536">
      <w:pPr>
        <w:pStyle w:val="ListParagraph"/>
        <w:spacing w:after="0"/>
        <w:ind w:left="426"/>
      </w:pPr>
    </w:p>
    <w:p w14:paraId="417966DF" w14:textId="77777777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What are the benefits of current job: housing, free care for children, other benefits? </w:t>
      </w:r>
    </w:p>
    <w:p w14:paraId="696C4476" w14:textId="77777777" w:rsidR="006A5536" w:rsidRDefault="006A5536" w:rsidP="006A5536">
      <w:pPr>
        <w:pStyle w:val="ListParagraph"/>
        <w:spacing w:after="0"/>
        <w:ind w:left="426"/>
      </w:pPr>
    </w:p>
    <w:p w14:paraId="798B5FB2" w14:textId="7B767602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>How many hours and days per week do you work?</w:t>
      </w:r>
      <w:r w:rsidR="007116D3">
        <w:t xml:space="preserve"> Do you work shifts, are there any arrangements for time off?</w:t>
      </w:r>
    </w:p>
    <w:p w14:paraId="07E76738" w14:textId="77777777" w:rsidR="007116D3" w:rsidRDefault="007116D3" w:rsidP="007116D3">
      <w:pPr>
        <w:pStyle w:val="ListParagraph"/>
      </w:pPr>
    </w:p>
    <w:p w14:paraId="11E7E275" w14:textId="06D605FE" w:rsidR="007116D3" w:rsidRDefault="007116D3" w:rsidP="006A5536">
      <w:pPr>
        <w:pStyle w:val="ListParagraph"/>
        <w:numPr>
          <w:ilvl w:val="0"/>
          <w:numId w:val="1"/>
        </w:numPr>
        <w:spacing w:after="0"/>
        <w:ind w:left="426"/>
      </w:pPr>
      <w:r>
        <w:t>Are all your colleagues here</w:t>
      </w:r>
      <w:r w:rsidR="00433D7C">
        <w:t>,</w:t>
      </w:r>
      <w:r>
        <w:t xml:space="preserve"> at the moment, are any off or away?</w:t>
      </w:r>
      <w:r w:rsidR="00326DFC">
        <w:t xml:space="preserve"> (</w:t>
      </w:r>
      <w:r w:rsidR="00433D7C">
        <w:t>I</w:t>
      </w:r>
      <w:r w:rsidR="00326DFC">
        <w:t>f so, why</w:t>
      </w:r>
      <w:r w:rsidR="00433D7C">
        <w:t xml:space="preserve"> are they absent, for how long?</w:t>
      </w:r>
      <w:r w:rsidR="00326DFC">
        <w:t>)</w:t>
      </w:r>
      <w:r>
        <w:t xml:space="preserve"> </w:t>
      </w:r>
    </w:p>
    <w:p w14:paraId="06BB01C7" w14:textId="77777777" w:rsidR="006A5536" w:rsidRDefault="006A5536" w:rsidP="007116D3">
      <w:pPr>
        <w:spacing w:after="0"/>
      </w:pPr>
    </w:p>
    <w:p w14:paraId="4F3FDC8D" w14:textId="77777777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>Despite being on payroll and receiving some benefits (if reported above), what are the challenges you might have to cope financially?</w:t>
      </w:r>
    </w:p>
    <w:p w14:paraId="5FFCDBF8" w14:textId="77777777" w:rsidR="006A5536" w:rsidRDefault="006A5536" w:rsidP="006A5536">
      <w:pPr>
        <w:pStyle w:val="ListParagraph"/>
        <w:spacing w:after="0"/>
        <w:ind w:left="426"/>
      </w:pPr>
    </w:p>
    <w:p w14:paraId="1D7C36D1" w14:textId="77777777" w:rsidR="00433D7C" w:rsidRDefault="00433D7C" w:rsidP="00433D7C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Does working in the health facility provide opportunity to gain additional income? [prompt: per diems, gifts from patients, agreed fees set by PHU, asking patients to contribute, selling medication, other means? – ask to explain each type of income] </w:t>
      </w:r>
    </w:p>
    <w:p w14:paraId="28282D7D" w14:textId="77777777" w:rsidR="00433D7C" w:rsidRDefault="00433D7C" w:rsidP="00433D7C">
      <w:pPr>
        <w:spacing w:after="0"/>
      </w:pPr>
    </w:p>
    <w:p w14:paraId="53C7F727" w14:textId="67AC5E7E" w:rsidR="006A5536" w:rsidRDefault="006A5536" w:rsidP="00433D7C">
      <w:pPr>
        <w:pStyle w:val="ListParagraph"/>
        <w:numPr>
          <w:ilvl w:val="0"/>
          <w:numId w:val="1"/>
        </w:numPr>
        <w:spacing w:after="0"/>
        <w:ind w:left="426"/>
      </w:pPr>
      <w:r>
        <w:t>Do you work outside of healthcare facility? What type of income generating activity? [go through each option and establish approximate income]</w:t>
      </w:r>
      <w:r w:rsidR="00433D7C" w:rsidRPr="00433D7C">
        <w:t xml:space="preserve"> </w:t>
      </w:r>
      <w:r w:rsidR="00433D7C">
        <w:t>Do you ever provide medical care for people in the community privately, in their homes, in your home (if yes, what type of patients/treatments)?</w:t>
      </w:r>
    </w:p>
    <w:p w14:paraId="2897498E" w14:textId="77777777" w:rsidR="007116D3" w:rsidRDefault="007116D3" w:rsidP="007116D3">
      <w:pPr>
        <w:pStyle w:val="ListParagraph"/>
      </w:pPr>
    </w:p>
    <w:p w14:paraId="0079B5B3" w14:textId="77777777" w:rsidR="00433D7C" w:rsidRDefault="007116D3" w:rsidP="006A5536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What is the situation with medication in this facility? How often do you receive FHC medications, </w:t>
      </w:r>
      <w:r w:rsidR="00433D7C">
        <w:t xml:space="preserve">do you experience stock-outs of any such meds? </w:t>
      </w:r>
    </w:p>
    <w:p w14:paraId="583C48DA" w14:textId="77777777" w:rsidR="00433D7C" w:rsidRDefault="00433D7C" w:rsidP="00433D7C">
      <w:pPr>
        <w:pStyle w:val="ListParagraph"/>
      </w:pPr>
    </w:p>
    <w:p w14:paraId="60D6B980" w14:textId="19D01948" w:rsidR="007116D3" w:rsidRDefault="00433D7C" w:rsidP="006A5536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How about cost recovery drugs? </w:t>
      </w:r>
      <w:r w:rsidR="007116D3">
        <w:t xml:space="preserve"> </w:t>
      </w:r>
      <w:r>
        <w:t xml:space="preserve">Does the facility receive any? Do you or your colleagues provide cost recovery drugs for patients by buying them yourself? </w:t>
      </w:r>
    </w:p>
    <w:p w14:paraId="5C6AFAA6" w14:textId="77777777" w:rsidR="006A5536" w:rsidRDefault="006A5536" w:rsidP="007116D3"/>
    <w:p w14:paraId="0F1E98E3" w14:textId="66B8034A" w:rsidR="006A5536" w:rsidRDefault="006A5536" w:rsidP="006A5536">
      <w:pPr>
        <w:pStyle w:val="ListParagraph"/>
        <w:numPr>
          <w:ilvl w:val="0"/>
          <w:numId w:val="1"/>
        </w:numPr>
        <w:spacing w:after="0"/>
        <w:ind w:left="426"/>
      </w:pPr>
      <w:r>
        <w:t xml:space="preserve">The colleagues who are not on payroll, how do they manage, financially? </w:t>
      </w:r>
      <w:r w:rsidR="00433D7C">
        <w:t>Do many of them have jobs, small business</w:t>
      </w:r>
      <w:r>
        <w:t xml:space="preserve">? Do you think some will leave this job if </w:t>
      </w:r>
      <w:r w:rsidR="00433D7C">
        <w:t>they don’t get put on payroll</w:t>
      </w:r>
      <w:r>
        <w:t xml:space="preserve">? Do other HCWs you know quit unsalaried health work? </w:t>
      </w:r>
    </w:p>
    <w:p w14:paraId="54967382" w14:textId="77777777" w:rsidR="004A1A26" w:rsidRDefault="004A1A26"/>
    <w:sectPr w:rsidR="004A1A26" w:rsidSect="006A5536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20A86" w14:textId="77777777" w:rsidR="00260015" w:rsidRDefault="00260015" w:rsidP="0000706D">
      <w:pPr>
        <w:spacing w:after="0" w:line="240" w:lineRule="auto"/>
      </w:pPr>
      <w:r>
        <w:separator/>
      </w:r>
    </w:p>
  </w:endnote>
  <w:endnote w:type="continuationSeparator" w:id="0">
    <w:p w14:paraId="1E35B18F" w14:textId="77777777" w:rsidR="00260015" w:rsidRDefault="00260015" w:rsidP="00007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3566C" w14:textId="77777777" w:rsidR="00260015" w:rsidRDefault="00260015" w:rsidP="0000706D">
      <w:pPr>
        <w:spacing w:after="0" w:line="240" w:lineRule="auto"/>
      </w:pPr>
      <w:r>
        <w:separator/>
      </w:r>
    </w:p>
  </w:footnote>
  <w:footnote w:type="continuationSeparator" w:id="0">
    <w:p w14:paraId="3CCEE8E3" w14:textId="77777777" w:rsidR="00260015" w:rsidRDefault="00260015" w:rsidP="000070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CF944" w14:textId="5214059F" w:rsidR="0000706D" w:rsidRPr="00B97B10" w:rsidRDefault="0000706D" w:rsidP="0000706D">
    <w:pPr>
      <w:pStyle w:val="Header"/>
      <w:jc w:val="center"/>
      <w:rPr>
        <w:lang w:val="en-IE"/>
      </w:rPr>
    </w:pPr>
    <w:r>
      <w:rPr>
        <w:lang w:val="en-IE"/>
      </w:rPr>
      <w:t>Pieterse and Saracini - Unsalaried health workers in Sierra Leone research - data collection 2023-2024</w:t>
    </w:r>
  </w:p>
  <w:p w14:paraId="0A5C3C50" w14:textId="77777777" w:rsidR="0000706D" w:rsidRPr="0000706D" w:rsidRDefault="0000706D">
    <w:pPr>
      <w:pStyle w:val="Header"/>
      <w:rPr>
        <w:lang w:val="en-I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3627D"/>
    <w:multiLevelType w:val="hybridMultilevel"/>
    <w:tmpl w:val="EC8AFB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36"/>
    <w:rsid w:val="0000706D"/>
    <w:rsid w:val="00044FA9"/>
    <w:rsid w:val="00260015"/>
    <w:rsid w:val="002B0A73"/>
    <w:rsid w:val="00326DFC"/>
    <w:rsid w:val="00433D7C"/>
    <w:rsid w:val="0047667E"/>
    <w:rsid w:val="004A1A26"/>
    <w:rsid w:val="006A5536"/>
    <w:rsid w:val="007116D3"/>
    <w:rsid w:val="008E4C35"/>
    <w:rsid w:val="00BC7903"/>
    <w:rsid w:val="00EA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67A47"/>
  <w15:chartTrackingRefBased/>
  <w15:docId w15:val="{DAD59996-8A56-4842-B1CF-EB2F202CE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5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7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06D"/>
  </w:style>
  <w:style w:type="paragraph" w:styleId="Footer">
    <w:name w:val="footer"/>
    <w:basedOn w:val="Normal"/>
    <w:link w:val="FooterChar"/>
    <w:uiPriority w:val="99"/>
    <w:unhideWhenUsed/>
    <w:rsid w:val="00007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nella Pieterse</dc:creator>
  <cp:keywords/>
  <dc:description/>
  <cp:lastModifiedBy>Pieternella Pieterse</cp:lastModifiedBy>
  <cp:revision>3</cp:revision>
  <dcterms:created xsi:type="dcterms:W3CDTF">2025-08-05T08:43:00Z</dcterms:created>
  <dcterms:modified xsi:type="dcterms:W3CDTF">2025-08-05T08:44:00Z</dcterms:modified>
</cp:coreProperties>
</file>